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930" w:type="dxa"/>
        <w:tblInd w:w="93" w:type="dxa"/>
        <w:tblLook w:val="04A0" w:firstRow="1" w:lastRow="0" w:firstColumn="1" w:lastColumn="0" w:noHBand="0" w:noVBand="1"/>
      </w:tblPr>
      <w:tblGrid>
        <w:gridCol w:w="960"/>
        <w:gridCol w:w="1215"/>
        <w:gridCol w:w="1574"/>
        <w:gridCol w:w="1687"/>
        <w:gridCol w:w="1494"/>
      </w:tblGrid>
      <w:tr w:rsidR="006B1D94" w:rsidRPr="0075068E" w:rsidTr="007E5F4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D94" w:rsidRPr="0075068E" w:rsidRDefault="006B1D94" w:rsidP="007E5F45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D94" w:rsidRPr="0075068E" w:rsidRDefault="006B1D94" w:rsidP="007E5F45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475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D94" w:rsidRPr="0075068E" w:rsidRDefault="006B1D94" w:rsidP="007E5F4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75068E">
              <w:rPr>
                <w:rFonts w:eastAsia="Times New Roman"/>
                <w:color w:val="000000"/>
                <w:lang w:val="en-GB" w:eastAsia="en-GB"/>
              </w:rPr>
              <w:t>Serum</w:t>
            </w:r>
          </w:p>
        </w:tc>
      </w:tr>
      <w:tr w:rsidR="006B1D94" w:rsidRPr="0075068E" w:rsidTr="007E5F4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D94" w:rsidRPr="0075068E" w:rsidRDefault="006B1D94" w:rsidP="007E5F45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D94" w:rsidRPr="0075068E" w:rsidRDefault="006B1D94" w:rsidP="007E5F45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1D94" w:rsidRPr="0075068E" w:rsidRDefault="006B1D94" w:rsidP="007E5F4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75068E">
              <w:rPr>
                <w:rFonts w:eastAsia="Times New Roman"/>
                <w:color w:val="000000"/>
                <w:lang w:val="en-GB" w:eastAsia="en-GB"/>
              </w:rPr>
              <w:t>Not done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1D94" w:rsidRPr="0075068E" w:rsidRDefault="006B1D94" w:rsidP="007E5F4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75068E">
              <w:rPr>
                <w:rFonts w:eastAsia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1D94" w:rsidRPr="0075068E" w:rsidRDefault="006B1D94" w:rsidP="007E5F4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75068E">
              <w:rPr>
                <w:rFonts w:eastAsia="Times New Roman"/>
                <w:color w:val="000000"/>
                <w:lang w:val="en-GB" w:eastAsia="en-GB"/>
              </w:rPr>
              <w:t>Positive</w:t>
            </w:r>
          </w:p>
        </w:tc>
      </w:tr>
      <w:tr w:rsidR="006B1D94" w:rsidRPr="0075068E" w:rsidTr="007E5F45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D94" w:rsidRPr="0075068E" w:rsidRDefault="006B1D94" w:rsidP="007E5F4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75068E">
              <w:rPr>
                <w:rFonts w:eastAsia="Times New Roman"/>
                <w:color w:val="000000"/>
                <w:lang w:val="en-GB" w:eastAsia="en-GB"/>
              </w:rPr>
              <w:t>CS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94" w:rsidRPr="0075068E" w:rsidRDefault="006B1D94" w:rsidP="007E5F4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75068E">
              <w:rPr>
                <w:rFonts w:eastAsia="Times New Roman"/>
                <w:color w:val="000000"/>
                <w:lang w:val="en-GB" w:eastAsia="en-GB"/>
              </w:rPr>
              <w:t>Not done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D94" w:rsidRPr="0075068E" w:rsidRDefault="006B1D94" w:rsidP="007E5F4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6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D94" w:rsidRPr="0075068E" w:rsidRDefault="006B1D94" w:rsidP="007E5F4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8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D94" w:rsidRPr="0075068E" w:rsidRDefault="006B1D94" w:rsidP="007E5F4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75068E">
              <w:rPr>
                <w:rFonts w:eastAsia="Times New Roman"/>
                <w:color w:val="000000"/>
                <w:lang w:val="en-GB" w:eastAsia="en-GB"/>
              </w:rPr>
              <w:t>7</w:t>
            </w:r>
          </w:p>
        </w:tc>
      </w:tr>
      <w:tr w:rsidR="006B1D94" w:rsidRPr="0075068E" w:rsidTr="007E5F4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D94" w:rsidRPr="0075068E" w:rsidRDefault="006B1D94" w:rsidP="007E5F45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94" w:rsidRPr="0075068E" w:rsidRDefault="006B1D94" w:rsidP="007E5F4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75068E">
              <w:rPr>
                <w:rFonts w:eastAsia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D94" w:rsidRPr="0075068E" w:rsidRDefault="006B1D94" w:rsidP="007E5F4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75068E">
              <w:rPr>
                <w:rFonts w:eastAsia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D94" w:rsidRPr="0075068E" w:rsidRDefault="006B1D94" w:rsidP="007E5F4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75068E">
              <w:rPr>
                <w:rFonts w:eastAsia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D94" w:rsidRPr="0075068E" w:rsidRDefault="006B1D94" w:rsidP="007E5F4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75068E">
              <w:rPr>
                <w:rFonts w:eastAsia="Times New Roman"/>
                <w:color w:val="000000"/>
                <w:lang w:val="en-GB" w:eastAsia="en-GB"/>
              </w:rPr>
              <w:t>10</w:t>
            </w:r>
          </w:p>
        </w:tc>
      </w:tr>
      <w:tr w:rsidR="006B1D94" w:rsidRPr="0075068E" w:rsidTr="007E5F4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D94" w:rsidRPr="0075068E" w:rsidRDefault="006B1D94" w:rsidP="007E5F45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94" w:rsidRPr="0075068E" w:rsidRDefault="006B1D94" w:rsidP="007E5F4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75068E">
              <w:rPr>
                <w:rFonts w:eastAsia="Times New Roman"/>
                <w:color w:val="000000"/>
                <w:lang w:val="en-GB" w:eastAsia="en-GB"/>
              </w:rPr>
              <w:t>Positive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D94" w:rsidRPr="0075068E" w:rsidRDefault="006B1D94" w:rsidP="007E5F4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75068E">
              <w:rPr>
                <w:rFonts w:eastAsia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D94" w:rsidRPr="0075068E" w:rsidRDefault="006B1D94" w:rsidP="007E5F4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75068E">
              <w:rPr>
                <w:rFonts w:eastAsia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D94" w:rsidRPr="0075068E" w:rsidRDefault="006B1D94" w:rsidP="007E5F4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75068E">
              <w:rPr>
                <w:rFonts w:eastAsia="Times New Roman"/>
                <w:color w:val="000000"/>
                <w:lang w:val="en-GB" w:eastAsia="en-GB"/>
              </w:rPr>
              <w:t>8</w:t>
            </w:r>
          </w:p>
        </w:tc>
      </w:tr>
    </w:tbl>
    <w:p w:rsidR="006B1D94" w:rsidRDefault="006B1D94" w:rsidP="006B1D94">
      <w:pPr>
        <w:spacing w:after="0" w:line="240" w:lineRule="auto"/>
        <w:rPr>
          <w:b/>
        </w:rPr>
      </w:pPr>
      <w:r>
        <w:rPr>
          <w:b/>
        </w:rPr>
        <w:t>Supplementary T</w:t>
      </w:r>
      <w:r w:rsidRPr="00401CCE">
        <w:rPr>
          <w:b/>
        </w:rPr>
        <w:t xml:space="preserve">able </w:t>
      </w:r>
      <w:r>
        <w:rPr>
          <w:b/>
        </w:rPr>
        <w:t>1</w:t>
      </w:r>
      <w:r w:rsidRPr="00401CCE">
        <w:rPr>
          <w:b/>
        </w:rPr>
        <w:t>: Results of serum and CSF cryptococcal antigen testing</w:t>
      </w:r>
    </w:p>
    <w:p w:rsidR="006B1D94" w:rsidRDefault="006B1D94" w:rsidP="006B1D94">
      <w:pPr>
        <w:spacing w:after="0" w:line="240" w:lineRule="auto"/>
      </w:pPr>
      <w:r>
        <w:t>Table of cryptococcal antigen testing undertaken in patients with a CD4 count of less than 100 cells/mm</w:t>
      </w:r>
      <w:r w:rsidRPr="00EE1B41">
        <w:rPr>
          <w:vertAlign w:val="superscript"/>
        </w:rPr>
        <w:t>3</w:t>
      </w:r>
      <w:r>
        <w:rPr>
          <w:vertAlign w:val="superscript"/>
        </w:rPr>
        <w:t xml:space="preserve"> </w:t>
      </w:r>
      <w:r>
        <w:t>at first visit between February 1</w:t>
      </w:r>
      <w:r w:rsidRPr="00F548A0">
        <w:rPr>
          <w:vertAlign w:val="superscript"/>
        </w:rPr>
        <w:t>st</w:t>
      </w:r>
      <w:r>
        <w:t xml:space="preserve"> 2015 and end June 2016. CSF: Cerebrospinal fluid. </w:t>
      </w:r>
    </w:p>
    <w:p w:rsidR="00760ECD" w:rsidRDefault="00760ECD">
      <w:bookmarkStart w:id="0" w:name="_GoBack"/>
      <w:bookmarkEnd w:id="0"/>
    </w:p>
    <w:sectPr w:rsidR="00760E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D94"/>
    <w:rsid w:val="006B1D94"/>
    <w:rsid w:val="00760ECD"/>
    <w:rsid w:val="00B51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948BBD-B1CB-4857-B90B-163C0B577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1D94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lankley</dc:creator>
  <cp:keywords/>
  <dc:description/>
  <cp:lastModifiedBy>Simon Blankley</cp:lastModifiedBy>
  <cp:revision>1</cp:revision>
  <dcterms:created xsi:type="dcterms:W3CDTF">2019-03-18T11:30:00Z</dcterms:created>
  <dcterms:modified xsi:type="dcterms:W3CDTF">2019-03-18T11:33:00Z</dcterms:modified>
</cp:coreProperties>
</file>